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Look w:val="04A0"/>
      </w:tblPr>
      <w:tblGrid>
        <w:gridCol w:w="3399"/>
        <w:gridCol w:w="1818"/>
        <w:gridCol w:w="1821"/>
        <w:gridCol w:w="1818"/>
      </w:tblGrid>
      <w:tr w:rsidR="00980B58" w:rsidTr="00D60587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Localization and type of effe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Control (n=12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Vaccine (n=12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otal (n=250)</w:t>
            </w:r>
          </w:p>
        </w:tc>
      </w:tr>
      <w:tr w:rsidR="00980B58" w:rsidTr="00D60587">
        <w:trPr>
          <w:trHeight w:val="1427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rPr>
                <w:rFonts w:asciiTheme="majorBidi" w:hAnsiTheme="majorBidi" w:cstheme="majorBidi"/>
                <w:b/>
                <w:i/>
              </w:rPr>
            </w:pPr>
            <w:r>
              <w:rPr>
                <w:rFonts w:asciiTheme="majorBidi" w:hAnsiTheme="majorBidi" w:cstheme="majorBidi"/>
                <w:b/>
                <w:i/>
              </w:rPr>
              <w:t>Effects at injection site</w:t>
            </w:r>
          </w:p>
          <w:p w:rsidR="00980B58" w:rsidRDefault="00980B58" w:rsidP="00D6058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in</w:t>
            </w:r>
          </w:p>
          <w:p w:rsidR="00980B58" w:rsidRDefault="00980B58" w:rsidP="00D60587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ruritus</w:t>
            </w:r>
            <w:proofErr w:type="spellEnd"/>
          </w:p>
          <w:p w:rsidR="00980B58" w:rsidRDefault="00980B58" w:rsidP="00D60587">
            <w:pPr>
              <w:spacing w:line="276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induration</w:t>
            </w:r>
            <w:proofErr w:type="spellEnd"/>
          </w:p>
          <w:p w:rsidR="00980B58" w:rsidRDefault="00980B58" w:rsidP="00D6058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well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 (49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 (25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 (63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3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 (56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4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1 (56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2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 (40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2%)</w:t>
            </w:r>
          </w:p>
        </w:tc>
      </w:tr>
      <w:tr w:rsidR="00980B58" w:rsidTr="00D60587">
        <w:trPr>
          <w:trHeight w:val="98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0B58" w:rsidRDefault="00980B58" w:rsidP="00D60587">
            <w:pPr>
              <w:spacing w:line="276" w:lineRule="auto"/>
              <w:rPr>
                <w:rFonts w:asciiTheme="majorBidi" w:hAnsiTheme="majorBidi" w:cstheme="majorBidi"/>
                <w:b/>
                <w:i/>
              </w:rPr>
            </w:pPr>
            <w:r>
              <w:rPr>
                <w:rFonts w:asciiTheme="majorBidi" w:hAnsiTheme="majorBidi" w:cstheme="majorBidi"/>
                <w:b/>
                <w:i/>
              </w:rPr>
              <w:t>Regional effects</w:t>
            </w:r>
          </w:p>
          <w:p w:rsidR="00980B58" w:rsidRDefault="00980B58" w:rsidP="00D6058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pper arm pain</w:t>
            </w:r>
          </w:p>
          <w:p w:rsidR="00980B58" w:rsidRDefault="00980B58" w:rsidP="00D60587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pper arm heavines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 (7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6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6%)</w:t>
            </w:r>
          </w:p>
          <w:p w:rsidR="00980B58" w:rsidRDefault="00980B58" w:rsidP="00D60587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0.5%)</w:t>
            </w:r>
          </w:p>
        </w:tc>
      </w:tr>
    </w:tbl>
    <w:p w:rsidR="000767A0" w:rsidRDefault="00D01EB4"/>
    <w:p w:rsidR="00A86874" w:rsidRDefault="00A86874"/>
    <w:p w:rsidR="00980B58" w:rsidRDefault="00980B58"/>
    <w:p w:rsidR="00980B58" w:rsidRDefault="00980B58"/>
    <w:p w:rsidR="00980B58" w:rsidRDefault="00980B58"/>
    <w:p w:rsidR="00980B58" w:rsidRDefault="00980B58"/>
    <w:p w:rsidR="00980B58" w:rsidRDefault="00980B58"/>
    <w:sectPr w:rsidR="00980B58" w:rsidSect="005722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80B58"/>
    <w:rsid w:val="000431D6"/>
    <w:rsid w:val="003828C6"/>
    <w:rsid w:val="00572258"/>
    <w:rsid w:val="00980B58"/>
    <w:rsid w:val="00A86874"/>
    <w:rsid w:val="00B14D95"/>
    <w:rsid w:val="00CE5AB5"/>
    <w:rsid w:val="00D01E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5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0B58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96</Characters>
  <Application>Microsoft Office Word</Application>
  <DocSecurity>0</DocSecurity>
  <Lines>2</Lines>
  <Paragraphs>1</Paragraphs>
  <ScaleCrop>false</ScaleCrop>
  <Company>Hewlett-Packard</Company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ris</dc:creator>
  <cp:lastModifiedBy>Nidris</cp:lastModifiedBy>
  <cp:revision>3</cp:revision>
  <dcterms:created xsi:type="dcterms:W3CDTF">2018-10-28T22:12:00Z</dcterms:created>
  <dcterms:modified xsi:type="dcterms:W3CDTF">2018-10-28T22:16:00Z</dcterms:modified>
</cp:coreProperties>
</file>